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46B3E0" w14:textId="412D92D3" w:rsidR="00FC307B" w:rsidRPr="00876CD1" w:rsidRDefault="00D95E42" w:rsidP="00FC307B">
      <w:pPr>
        <w:spacing w:line="360" w:lineRule="auto"/>
        <w:jc w:val="left"/>
        <w:rPr>
          <w:rFonts w:ascii="Times New Roman" w:eastAsia="SimSun" w:hAnsi="Times New Roman" w:cs="Times New Roman"/>
          <w:sz w:val="24"/>
        </w:rPr>
      </w:pPr>
      <w:bookmarkStart w:id="0" w:name="_Hlk176429623"/>
      <w:bookmarkStart w:id="1" w:name="_Hlk197714589"/>
      <w:r>
        <w:rPr>
          <w:rFonts w:ascii="Times New Roman" w:hAnsi="Times New Roman" w:cs="Times New Roman" w:hint="eastAsia"/>
          <w:sz w:val="24"/>
        </w:rPr>
        <w:t>Supplement</w:t>
      </w:r>
      <w:r w:rsidR="00D23076">
        <w:rPr>
          <w:rFonts w:ascii="Times New Roman" w:hAnsi="Times New Roman" w:cs="Times New Roman"/>
          <w:sz w:val="24"/>
        </w:rPr>
        <w:t>al</w:t>
      </w:r>
      <w:r>
        <w:rPr>
          <w:rFonts w:ascii="Times New Roman" w:hAnsi="Times New Roman" w:cs="Times New Roman" w:hint="eastAsia"/>
          <w:sz w:val="24"/>
        </w:rPr>
        <w:t xml:space="preserve"> t</w:t>
      </w:r>
      <w:r>
        <w:rPr>
          <w:rFonts w:ascii="Times New Roman" w:hAnsi="Times New Roman" w:cs="Times New Roman"/>
          <w:sz w:val="24"/>
        </w:rPr>
        <w:t>able</w:t>
      </w:r>
      <w:r w:rsidRPr="00FC307B">
        <w:rPr>
          <w:rFonts w:ascii="Times New Roman" w:eastAsia="SimSun" w:hAnsi="Times New Roman" w:cs="Times New Roman" w:hint="eastAsia"/>
          <w:sz w:val="24"/>
        </w:rPr>
        <w:t xml:space="preserve"> </w:t>
      </w:r>
      <w:r w:rsidR="0005646B">
        <w:rPr>
          <w:rFonts w:ascii="Times New Roman" w:eastAsia="SimSun" w:hAnsi="Times New Roman" w:cs="Times New Roman" w:hint="eastAsia"/>
          <w:sz w:val="24"/>
        </w:rPr>
        <w:t>S</w:t>
      </w:r>
      <w:r w:rsidR="003A66EA">
        <w:rPr>
          <w:rFonts w:ascii="Times New Roman" w:eastAsia="SimSun" w:hAnsi="Times New Roman" w:cs="Times New Roman" w:hint="eastAsia"/>
          <w:sz w:val="24"/>
        </w:rPr>
        <w:t>3</w:t>
      </w:r>
      <w:r w:rsidR="00C8614D" w:rsidRPr="00FC307B">
        <w:rPr>
          <w:rFonts w:ascii="Times New Roman" w:eastAsia="SimSun" w:hAnsi="Times New Roman" w:cs="Times New Roman" w:hint="eastAsia"/>
          <w:sz w:val="24"/>
        </w:rPr>
        <w:t xml:space="preserve">. </w:t>
      </w:r>
      <w:r w:rsidR="00BA2A80" w:rsidRPr="00FC307B">
        <w:rPr>
          <w:rFonts w:ascii="Times New Roman" w:eastAsia="SimSun" w:hAnsi="Times New Roman" w:cs="Times New Roman"/>
          <w:sz w:val="24"/>
        </w:rPr>
        <w:t>Statistical results of Kaplan-Meier survival analys</w:t>
      </w:r>
      <w:r w:rsidR="00D23076">
        <w:rPr>
          <w:rFonts w:ascii="Times New Roman" w:eastAsia="SimSun" w:hAnsi="Times New Roman" w:cs="Times New Roman"/>
          <w:sz w:val="24"/>
        </w:rPr>
        <w:t>e</w:t>
      </w:r>
      <w:r w:rsidR="00BA2A80" w:rsidRPr="00FC307B">
        <w:rPr>
          <w:rFonts w:ascii="Times New Roman" w:eastAsia="SimSun" w:hAnsi="Times New Roman" w:cs="Times New Roman"/>
          <w:sz w:val="24"/>
        </w:rPr>
        <w:t>s</w:t>
      </w:r>
    </w:p>
    <w:tbl>
      <w:tblPr>
        <w:tblW w:w="8547" w:type="dxa"/>
        <w:tblInd w:w="100" w:type="dxa"/>
        <w:tblLook w:val="04A0" w:firstRow="1" w:lastRow="0" w:firstColumn="1" w:lastColumn="0" w:noHBand="0" w:noVBand="1"/>
      </w:tblPr>
      <w:tblGrid>
        <w:gridCol w:w="3019"/>
        <w:gridCol w:w="3260"/>
        <w:gridCol w:w="2268"/>
      </w:tblGrid>
      <w:tr w:rsidR="00BA2A80" w:rsidRPr="00BA2A80" w14:paraId="4FAE90D9" w14:textId="77777777" w:rsidTr="00DF2647">
        <w:trPr>
          <w:trHeight w:val="508"/>
        </w:trPr>
        <w:tc>
          <w:tcPr>
            <w:tcW w:w="301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452C2" w14:textId="77777777" w:rsidR="00BA2A80" w:rsidRPr="00137A9F" w:rsidRDefault="00BA2A80" w:rsidP="00DF26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37A9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tem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782D7" w14:textId="2A8BDCB7" w:rsidR="00BA2A80" w:rsidRPr="00137A9F" w:rsidRDefault="00BA2A80" w:rsidP="00DF26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37A9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R</w:t>
            </w:r>
            <w:r w:rsidR="00137A9F" w:rsidRPr="00137A9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137A9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95%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335772" w14:textId="77777777" w:rsidR="00BA2A80" w:rsidRPr="00137A9F" w:rsidRDefault="00BA2A80" w:rsidP="00DF26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37A9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r w:rsidRPr="00137A9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 w:rsidRPr="00137A9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og-rank test</w:t>
            </w:r>
            <w:r w:rsidRPr="00137A9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</w:tr>
      <w:tr w:rsidR="00BA2A80" w:rsidRPr="00BA2A80" w14:paraId="2F603D1C" w14:textId="77777777" w:rsidTr="00137A9F">
        <w:trPr>
          <w:trHeight w:val="272"/>
        </w:trPr>
        <w:tc>
          <w:tcPr>
            <w:tcW w:w="301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7A5E7" w14:textId="18220395" w:rsidR="00BA2A80" w:rsidRPr="00137A9F" w:rsidRDefault="003A2A7D" w:rsidP="00DF26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37A9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Female</w:t>
            </w:r>
            <w:r w:rsidR="00BA2A80" w:rsidRPr="00137A9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v</w:t>
            </w:r>
            <w:r w:rsidR="003C265E" w:rsidRPr="00137A9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 w:rsidR="00BA2A80" w:rsidRPr="00137A9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137A9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7D4A" w14:textId="32FC72ED" w:rsidR="00BA2A80" w:rsidRPr="00137A9F" w:rsidRDefault="00BA2A80" w:rsidP="00DF26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137A9F">
              <w:rPr>
                <w:rStyle w:val="result"/>
                <w:rFonts w:ascii="Times New Roman" w:hAnsi="Times New Roman" w:cs="Times New Roman"/>
                <w:color w:val="auto"/>
                <w:sz w:val="24"/>
              </w:rPr>
              <w:t>1.454</w:t>
            </w:r>
            <w:r w:rsidRPr="00137A9F">
              <w:rPr>
                <w:rStyle w:val="result"/>
                <w:rFonts w:ascii="Times New Roman" w:hAnsi="Times New Roman" w:cs="Times New Roman"/>
                <w:color w:val="auto"/>
                <w:sz w:val="24"/>
              </w:rPr>
              <w:t>（</w:t>
            </w:r>
            <w:r w:rsidRPr="00137A9F">
              <w:rPr>
                <w:rStyle w:val="result"/>
                <w:rFonts w:ascii="Times New Roman" w:hAnsi="Times New Roman" w:cs="Times New Roman"/>
                <w:color w:val="auto"/>
                <w:sz w:val="24"/>
              </w:rPr>
              <w:t>0.219-9.634</w:t>
            </w:r>
            <w:r w:rsidRPr="00137A9F">
              <w:rPr>
                <w:rStyle w:val="result"/>
                <w:rFonts w:ascii="Times New Roman" w:hAnsi="Times New Roman" w:cs="Times New Roman"/>
                <w:color w:val="auto"/>
                <w:sz w:val="24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6748C9" w14:textId="2BEB793D" w:rsidR="00BA2A80" w:rsidRPr="00137A9F" w:rsidRDefault="00BA2A80" w:rsidP="00DF2647">
            <w:pPr>
              <w:widowControl/>
              <w:ind w:right="8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37A9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98</w:t>
            </w:r>
          </w:p>
        </w:tc>
      </w:tr>
      <w:tr w:rsidR="00BA2A80" w:rsidRPr="00BA2A80" w14:paraId="46837891" w14:textId="77777777" w:rsidTr="00137A9F">
        <w:trPr>
          <w:trHeight w:val="272"/>
        </w:trPr>
        <w:tc>
          <w:tcPr>
            <w:tcW w:w="301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19C7868" w14:textId="177F91B7" w:rsidR="00BA2A80" w:rsidRPr="00137A9F" w:rsidRDefault="00BA2A80" w:rsidP="00DF26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37A9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P vs</w:t>
            </w:r>
            <w:r w:rsidR="003C265E" w:rsidRPr="00137A9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3C265E" w:rsidRPr="00137A9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without PAP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3F7F7" w14:textId="1FAF1CB4" w:rsidR="00BA2A80" w:rsidRPr="00137A9F" w:rsidRDefault="00BA2A80" w:rsidP="00DF26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137A9F">
              <w:rPr>
                <w:rStyle w:val="result"/>
                <w:rFonts w:ascii="Times New Roman" w:hAnsi="Times New Roman" w:cs="Times New Roman"/>
                <w:color w:val="auto"/>
                <w:sz w:val="24"/>
              </w:rPr>
              <w:t>10.83</w:t>
            </w:r>
            <w:r w:rsidR="001F696F" w:rsidRPr="00137A9F">
              <w:rPr>
                <w:rStyle w:val="result"/>
                <w:rFonts w:ascii="Times New Roman" w:hAnsi="Times New Roman" w:cs="Times New Roman" w:hint="eastAsia"/>
                <w:color w:val="auto"/>
                <w:sz w:val="24"/>
              </w:rPr>
              <w:t>7</w:t>
            </w:r>
            <w:r w:rsidRPr="00137A9F">
              <w:rPr>
                <w:rStyle w:val="result"/>
                <w:rFonts w:ascii="Times New Roman" w:hAnsi="Times New Roman" w:cs="Times New Roman"/>
                <w:color w:val="auto"/>
                <w:sz w:val="24"/>
              </w:rPr>
              <w:t>（</w:t>
            </w:r>
            <w:r w:rsidRPr="00137A9F">
              <w:rPr>
                <w:rStyle w:val="result"/>
                <w:rFonts w:ascii="Times New Roman" w:hAnsi="Times New Roman" w:cs="Times New Roman"/>
                <w:color w:val="auto"/>
                <w:sz w:val="24"/>
              </w:rPr>
              <w:t>1.24</w:t>
            </w:r>
            <w:r w:rsidR="001F696F" w:rsidRPr="00137A9F">
              <w:rPr>
                <w:rStyle w:val="result"/>
                <w:rFonts w:ascii="Times New Roman" w:hAnsi="Times New Roman" w:cs="Times New Roman" w:hint="eastAsia"/>
                <w:color w:val="auto"/>
                <w:sz w:val="24"/>
              </w:rPr>
              <w:t>6</w:t>
            </w:r>
            <w:r w:rsidRPr="00137A9F">
              <w:rPr>
                <w:rStyle w:val="result"/>
                <w:rFonts w:ascii="Times New Roman" w:hAnsi="Times New Roman" w:cs="Times New Roman"/>
                <w:color w:val="auto"/>
                <w:sz w:val="24"/>
              </w:rPr>
              <w:t>-94.257</w:t>
            </w:r>
            <w:r w:rsidRPr="00137A9F">
              <w:rPr>
                <w:rStyle w:val="result"/>
                <w:rFonts w:ascii="Times New Roman" w:hAnsi="Times New Roman" w:cs="Times New Roman"/>
                <w:color w:val="auto"/>
                <w:sz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B0C6B77" w14:textId="3CD20517" w:rsidR="00BA2A80" w:rsidRPr="00137A9F" w:rsidRDefault="00BA2A80" w:rsidP="00DF2647">
            <w:pPr>
              <w:widowControl/>
              <w:ind w:right="8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37A9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31</w:t>
            </w:r>
          </w:p>
        </w:tc>
      </w:tr>
      <w:tr w:rsidR="00BA2A80" w:rsidRPr="00BA2A80" w14:paraId="2CD3167E" w14:textId="77777777" w:rsidTr="00E82BC9">
        <w:trPr>
          <w:trHeight w:val="272"/>
        </w:trPr>
        <w:tc>
          <w:tcPr>
            <w:tcW w:w="30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1F54" w14:textId="52A9C12C" w:rsidR="00BA2A80" w:rsidRPr="00137A9F" w:rsidRDefault="003C265E" w:rsidP="00DF26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37A9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a</w:t>
            </w:r>
            <w:r w:rsidR="00BA2A80" w:rsidRPr="00137A9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nemia vs </w:t>
            </w:r>
            <w:r w:rsidRPr="00137A9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without anem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AC64" w14:textId="779909F6" w:rsidR="00BA2A80" w:rsidRPr="00137A9F" w:rsidRDefault="00BA2A80" w:rsidP="00DF26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137A9F">
              <w:rPr>
                <w:rStyle w:val="result"/>
                <w:rFonts w:ascii="Times New Roman" w:hAnsi="Times New Roman" w:cs="Times New Roman"/>
                <w:color w:val="auto"/>
                <w:sz w:val="24"/>
              </w:rPr>
              <w:t>15.411</w:t>
            </w:r>
            <w:r w:rsidRPr="00137A9F">
              <w:rPr>
                <w:rStyle w:val="result"/>
                <w:rFonts w:ascii="Times New Roman" w:hAnsi="Times New Roman" w:cs="Times New Roman"/>
                <w:color w:val="auto"/>
                <w:sz w:val="24"/>
              </w:rPr>
              <w:t>（</w:t>
            </w:r>
            <w:r w:rsidRPr="00137A9F">
              <w:rPr>
                <w:rStyle w:val="result"/>
                <w:rFonts w:ascii="Times New Roman" w:hAnsi="Times New Roman" w:cs="Times New Roman"/>
                <w:color w:val="auto"/>
                <w:sz w:val="24"/>
              </w:rPr>
              <w:t>2.10</w:t>
            </w:r>
            <w:r w:rsidR="001F696F" w:rsidRPr="00137A9F">
              <w:rPr>
                <w:rStyle w:val="result"/>
                <w:rFonts w:ascii="Times New Roman" w:hAnsi="Times New Roman" w:cs="Times New Roman" w:hint="eastAsia"/>
                <w:color w:val="auto"/>
                <w:sz w:val="24"/>
              </w:rPr>
              <w:t>1</w:t>
            </w:r>
            <w:r w:rsidRPr="00137A9F">
              <w:rPr>
                <w:rStyle w:val="result"/>
                <w:rFonts w:ascii="Times New Roman" w:hAnsi="Times New Roman" w:cs="Times New Roman"/>
                <w:color w:val="auto"/>
                <w:sz w:val="24"/>
              </w:rPr>
              <w:t>-113.05</w:t>
            </w:r>
            <w:r w:rsidR="001F696F" w:rsidRPr="00137A9F">
              <w:rPr>
                <w:rStyle w:val="result"/>
                <w:rFonts w:ascii="Times New Roman" w:hAnsi="Times New Roman" w:cs="Times New Roman" w:hint="eastAsia"/>
                <w:color w:val="auto"/>
                <w:sz w:val="24"/>
              </w:rPr>
              <w:t>7</w:t>
            </w:r>
            <w:r w:rsidRPr="00137A9F">
              <w:rPr>
                <w:rStyle w:val="result"/>
                <w:rFonts w:ascii="Times New Roman" w:hAnsi="Times New Roman" w:cs="Times New Roman"/>
                <w:color w:val="auto"/>
                <w:sz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C0527C2" w14:textId="62A89250" w:rsidR="00BA2A80" w:rsidRPr="00137A9F" w:rsidRDefault="00BA2A80" w:rsidP="00DF2647">
            <w:pPr>
              <w:widowControl/>
              <w:ind w:right="8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37A9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</w:tr>
      <w:tr w:rsidR="00E82BC9" w:rsidRPr="00BA2A80" w14:paraId="64E918CF" w14:textId="77777777" w:rsidTr="00137A9F">
        <w:trPr>
          <w:trHeight w:val="272"/>
        </w:trPr>
        <w:tc>
          <w:tcPr>
            <w:tcW w:w="301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6F84F" w14:textId="043F8FFC" w:rsidR="00E82BC9" w:rsidRPr="00137A9F" w:rsidRDefault="00E82BC9" w:rsidP="00DF26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137A9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ALF</w:t>
            </w:r>
            <w:r w:rsidRPr="00137A9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vs </w:t>
            </w:r>
            <w:r w:rsidRPr="00137A9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without AL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50B701" w14:textId="20020180" w:rsidR="00E82BC9" w:rsidRPr="00137A9F" w:rsidRDefault="00E82BC9" w:rsidP="00DF2647">
            <w:pPr>
              <w:widowControl/>
              <w:jc w:val="center"/>
              <w:textAlignment w:val="center"/>
              <w:rPr>
                <w:rStyle w:val="result"/>
                <w:rFonts w:ascii="Times New Roman" w:hAnsi="Times New Roman" w:cs="Times New Roman"/>
                <w:color w:val="auto"/>
                <w:sz w:val="24"/>
              </w:rPr>
            </w:pPr>
            <w:r w:rsidRPr="00137A9F">
              <w:rPr>
                <w:rStyle w:val="result"/>
                <w:rFonts w:ascii="Times New Roman" w:hAnsi="Times New Roman" w:cs="Times New Roman"/>
                <w:color w:val="auto"/>
                <w:sz w:val="24"/>
              </w:rPr>
              <w:t>6.19</w:t>
            </w:r>
            <w:r w:rsidRPr="00137A9F">
              <w:rPr>
                <w:rStyle w:val="result"/>
                <w:rFonts w:ascii="Times New Roman" w:hAnsi="Times New Roman" w:cs="Times New Roman" w:hint="eastAsia"/>
                <w:color w:val="auto"/>
                <w:sz w:val="24"/>
              </w:rPr>
              <w:t>6</w:t>
            </w:r>
            <w:r w:rsidRPr="00137A9F">
              <w:rPr>
                <w:rStyle w:val="result"/>
                <w:rFonts w:ascii="Times New Roman" w:hAnsi="Times New Roman" w:cs="Times New Roman"/>
                <w:color w:val="auto"/>
                <w:sz w:val="24"/>
              </w:rPr>
              <w:t>（</w:t>
            </w:r>
            <w:r w:rsidRPr="00137A9F">
              <w:rPr>
                <w:rStyle w:val="result"/>
                <w:rFonts w:ascii="Times New Roman" w:hAnsi="Times New Roman" w:cs="Times New Roman"/>
                <w:color w:val="auto"/>
                <w:sz w:val="24"/>
              </w:rPr>
              <w:t>0.972-39.494</w:t>
            </w:r>
            <w:r w:rsidRPr="00137A9F">
              <w:rPr>
                <w:rStyle w:val="result"/>
                <w:rFonts w:ascii="Times New Roman" w:hAnsi="Times New Roman" w:cs="Times New Roman"/>
                <w:color w:val="auto"/>
                <w:sz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898612" w14:textId="6DBDD764" w:rsidR="00E82BC9" w:rsidRPr="00137A9F" w:rsidRDefault="00E82BC9" w:rsidP="00DF2647">
            <w:pPr>
              <w:widowControl/>
              <w:ind w:right="8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137A9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53</w:t>
            </w:r>
          </w:p>
        </w:tc>
      </w:tr>
    </w:tbl>
    <w:bookmarkEnd w:id="0"/>
    <w:p w14:paraId="7368DA14" w14:textId="1CFBD645" w:rsidR="002519E0" w:rsidRPr="00BA2A80" w:rsidRDefault="003C265E">
      <w:r>
        <w:rPr>
          <w:rFonts w:ascii="Times New Roman" w:eastAsia="SimSun" w:hAnsi="Times New Roman" w:cs="Times New Roman" w:hint="eastAsia"/>
          <w:color w:val="333333"/>
          <w:szCs w:val="21"/>
          <w:shd w:val="clear" w:color="auto" w:fill="FFFFFF"/>
        </w:rPr>
        <w:t>ALF: acute liver failure;</w:t>
      </w:r>
      <w:r w:rsidRPr="003C265E">
        <w:rPr>
          <w:rFonts w:ascii="Times New Roman" w:eastAsia="SimSun" w:hAnsi="Times New Roman" w:cs="Times New Roman" w:hint="eastAsia"/>
          <w:color w:val="333333"/>
          <w:szCs w:val="21"/>
          <w:shd w:val="clear" w:color="auto" w:fill="FFFFFF"/>
        </w:rPr>
        <w:t xml:space="preserve"> </w:t>
      </w:r>
      <w:bookmarkStart w:id="2" w:name="_Hlk197714482"/>
      <w:r w:rsidRPr="003C265E">
        <w:rPr>
          <w:rFonts w:ascii="Times New Roman" w:eastAsia="SimSun" w:hAnsi="Times New Roman" w:cs="Times New Roman" w:hint="eastAsia"/>
          <w:color w:val="333333"/>
          <w:szCs w:val="21"/>
          <w:shd w:val="clear" w:color="auto" w:fill="FFFFFF"/>
        </w:rPr>
        <w:t>PAP</w:t>
      </w:r>
      <w:r>
        <w:rPr>
          <w:rFonts w:ascii="Times New Roman" w:eastAsia="SimSun" w:hAnsi="Times New Roman" w:cs="Times New Roman" w:hint="eastAsia"/>
          <w:color w:val="333333"/>
          <w:szCs w:val="21"/>
          <w:shd w:val="clear" w:color="auto" w:fill="FFFFFF"/>
        </w:rPr>
        <w:t xml:space="preserve">: </w:t>
      </w:r>
      <w:r w:rsidRPr="003C265E">
        <w:rPr>
          <w:rFonts w:ascii="Times New Roman" w:eastAsia="SimSun" w:hAnsi="Times New Roman" w:cs="Times New Roman"/>
          <w:color w:val="333333"/>
          <w:szCs w:val="21"/>
          <w:shd w:val="clear" w:color="auto" w:fill="FFFFFF"/>
        </w:rPr>
        <w:t>pulmonary alveolar proteinosis</w:t>
      </w:r>
      <w:bookmarkEnd w:id="2"/>
      <w:r>
        <w:rPr>
          <w:rFonts w:ascii="Times New Roman" w:eastAsia="SimSun" w:hAnsi="Times New Roman" w:cs="Times New Roman" w:hint="eastAsia"/>
          <w:color w:val="333333"/>
          <w:szCs w:val="21"/>
          <w:shd w:val="clear" w:color="auto" w:fill="FFFFFF"/>
        </w:rPr>
        <w:t>.</w:t>
      </w:r>
      <w:bookmarkEnd w:id="1"/>
    </w:p>
    <w:sectPr w:rsidR="002519E0" w:rsidRPr="00BA2A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B457EA" w14:textId="77777777" w:rsidR="00B21895" w:rsidRDefault="00B21895" w:rsidP="00BA2A80">
      <w:r>
        <w:separator/>
      </w:r>
    </w:p>
  </w:endnote>
  <w:endnote w:type="continuationSeparator" w:id="0">
    <w:p w14:paraId="168942FB" w14:textId="77777777" w:rsidR="00B21895" w:rsidRDefault="00B21895" w:rsidP="00BA2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60976A" w14:textId="77777777" w:rsidR="00B21895" w:rsidRDefault="00B21895" w:rsidP="00BA2A80">
      <w:r>
        <w:separator/>
      </w:r>
    </w:p>
  </w:footnote>
  <w:footnote w:type="continuationSeparator" w:id="0">
    <w:p w14:paraId="04DB2D7C" w14:textId="77777777" w:rsidR="00B21895" w:rsidRDefault="00B21895" w:rsidP="00BA2A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87A7DDF-32DA-4020-9FD0-70943EC1F7EF}"/>
    <w:docVar w:name="KY_MEDREF_VERSION" w:val="3"/>
  </w:docVars>
  <w:rsids>
    <w:rsidRoot w:val="008277B7"/>
    <w:rsid w:val="0005646B"/>
    <w:rsid w:val="00084A78"/>
    <w:rsid w:val="000B1CE8"/>
    <w:rsid w:val="00137A9F"/>
    <w:rsid w:val="001F696F"/>
    <w:rsid w:val="002016BF"/>
    <w:rsid w:val="00204F35"/>
    <w:rsid w:val="002166D3"/>
    <w:rsid w:val="002519E0"/>
    <w:rsid w:val="002579C8"/>
    <w:rsid w:val="002B604B"/>
    <w:rsid w:val="003021C0"/>
    <w:rsid w:val="00311F09"/>
    <w:rsid w:val="0031497E"/>
    <w:rsid w:val="00317EB2"/>
    <w:rsid w:val="00334A68"/>
    <w:rsid w:val="0038523A"/>
    <w:rsid w:val="003A2A7D"/>
    <w:rsid w:val="003A66EA"/>
    <w:rsid w:val="003C265E"/>
    <w:rsid w:val="00413263"/>
    <w:rsid w:val="00421EF5"/>
    <w:rsid w:val="0051346A"/>
    <w:rsid w:val="005161EB"/>
    <w:rsid w:val="00520622"/>
    <w:rsid w:val="005B66A0"/>
    <w:rsid w:val="006046DE"/>
    <w:rsid w:val="006D681D"/>
    <w:rsid w:val="006E64FD"/>
    <w:rsid w:val="008277B7"/>
    <w:rsid w:val="0086285C"/>
    <w:rsid w:val="00876CD1"/>
    <w:rsid w:val="00902C1E"/>
    <w:rsid w:val="00952CDA"/>
    <w:rsid w:val="009A013E"/>
    <w:rsid w:val="009E6205"/>
    <w:rsid w:val="009F004C"/>
    <w:rsid w:val="00A67EFE"/>
    <w:rsid w:val="00A974C1"/>
    <w:rsid w:val="00B21895"/>
    <w:rsid w:val="00B27B2C"/>
    <w:rsid w:val="00B428CB"/>
    <w:rsid w:val="00BA2A80"/>
    <w:rsid w:val="00C717B7"/>
    <w:rsid w:val="00C8614D"/>
    <w:rsid w:val="00C90361"/>
    <w:rsid w:val="00CB5E57"/>
    <w:rsid w:val="00CC4274"/>
    <w:rsid w:val="00D0519F"/>
    <w:rsid w:val="00D23076"/>
    <w:rsid w:val="00D95E42"/>
    <w:rsid w:val="00DA662C"/>
    <w:rsid w:val="00DC6B0C"/>
    <w:rsid w:val="00DF2647"/>
    <w:rsid w:val="00E22233"/>
    <w:rsid w:val="00E82BC9"/>
    <w:rsid w:val="00E93F01"/>
    <w:rsid w:val="00E94BF2"/>
    <w:rsid w:val="00FC3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92DD74"/>
  <w15:chartTrackingRefBased/>
  <w15:docId w15:val="{D321541E-0CA2-4D68-B5F6-B20B2264B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A80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2A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2A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2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2A80"/>
    <w:rPr>
      <w:sz w:val="18"/>
      <w:szCs w:val="18"/>
    </w:rPr>
  </w:style>
  <w:style w:type="character" w:customStyle="1" w:styleId="result">
    <w:name w:val="result"/>
    <w:basedOn w:val="DefaultParagraphFont"/>
    <w:rsid w:val="00BA2A80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1</Words>
  <Characters>311</Characters>
  <Application>Microsoft Office Word</Application>
  <DocSecurity>0</DocSecurity>
  <Lines>5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媛 李</dc:creator>
  <cp:keywords/>
  <dc:description/>
  <cp:lastModifiedBy>Jonathan A. Sheps</cp:lastModifiedBy>
  <cp:revision>20</cp:revision>
  <dcterms:created xsi:type="dcterms:W3CDTF">2024-09-05T03:51:00Z</dcterms:created>
  <dcterms:modified xsi:type="dcterms:W3CDTF">2025-06-03T04:41:00Z</dcterms:modified>
</cp:coreProperties>
</file>